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735" w:rsidRDefault="00B16735" w:rsidP="00B16735">
      <w:pPr>
        <w:rPr>
          <w:lang w:val="en-US"/>
        </w:rPr>
      </w:pPr>
      <w:r w:rsidRPr="00B16735">
        <w:rPr>
          <w:b/>
          <w:lang w:val="en-US"/>
        </w:rPr>
        <w:t>Table S1</w:t>
      </w:r>
      <w:r w:rsidRPr="00B16735">
        <w:rPr>
          <w:lang w:val="en-US"/>
        </w:rPr>
        <w:t xml:space="preserve">: Overview of the detected viruses in honeybee egg samples, subdivided per year. For each sample </w:t>
      </w:r>
      <w:proofErr w:type="gramStart"/>
      <w:r w:rsidRPr="00B16735">
        <w:rPr>
          <w:lang w:val="en-US"/>
        </w:rPr>
        <w:t>is</w:t>
      </w:r>
      <w:proofErr w:type="gramEnd"/>
      <w:r w:rsidRPr="00B16735">
        <w:rPr>
          <w:lang w:val="en-US"/>
        </w:rPr>
        <w:t xml:space="preserve"> the corresponding apiary, bee race and total virus burden shown. The virus prevalence per sampling year and the overall occurrence are indicated.</w:t>
      </w:r>
    </w:p>
    <w:p w:rsidR="00595800" w:rsidRPr="00B16735" w:rsidRDefault="00595800" w:rsidP="00B16735">
      <w:pPr>
        <w:rPr>
          <w:lang w:val="en-US"/>
        </w:rPr>
      </w:pPr>
      <w:r w:rsidRPr="00242440">
        <w:rPr>
          <w:lang w:val="en-GB"/>
        </w:rPr>
        <w:t>ABPV</w:t>
      </w:r>
      <w:r>
        <w:rPr>
          <w:lang w:val="en-GB"/>
        </w:rPr>
        <w:t>:</w:t>
      </w:r>
      <w:r w:rsidRPr="00242440">
        <w:rPr>
          <w:lang w:val="en-GB"/>
        </w:rPr>
        <w:t xml:space="preserve"> Acute Bee Paralysis Virus, ALPV</w:t>
      </w:r>
      <w:r>
        <w:rPr>
          <w:lang w:val="en-GB"/>
        </w:rPr>
        <w:t>:</w:t>
      </w:r>
      <w:r w:rsidRPr="00242440">
        <w:rPr>
          <w:lang w:val="en-GB"/>
        </w:rPr>
        <w:t xml:space="preserve"> Aphid Lethal Paralysis Virus strain Brookings, BQCV</w:t>
      </w:r>
      <w:r>
        <w:rPr>
          <w:lang w:val="en-GB"/>
        </w:rPr>
        <w:t>:</w:t>
      </w:r>
      <w:r w:rsidRPr="00242440">
        <w:rPr>
          <w:lang w:val="en-GB"/>
        </w:rPr>
        <w:t xml:space="preserve"> Black Queen Cell Virus, CBPV</w:t>
      </w:r>
      <w:r>
        <w:rPr>
          <w:lang w:val="en-GB"/>
        </w:rPr>
        <w:t xml:space="preserve">: </w:t>
      </w:r>
      <w:r w:rsidRPr="00242440">
        <w:rPr>
          <w:lang w:val="en-GB"/>
        </w:rPr>
        <w:t>Chronic Bee Paralysis Virus,</w:t>
      </w:r>
      <w:r>
        <w:rPr>
          <w:lang w:val="en-GB"/>
        </w:rPr>
        <w:t xml:space="preserve"> </w:t>
      </w:r>
      <w:r w:rsidRPr="00242440">
        <w:rPr>
          <w:lang w:val="en-GB"/>
        </w:rPr>
        <w:t>DWV</w:t>
      </w:r>
      <w:r>
        <w:rPr>
          <w:lang w:val="en-GB"/>
        </w:rPr>
        <w:t xml:space="preserve">: Deformed Wing Virus, </w:t>
      </w:r>
      <w:r w:rsidRPr="00242440">
        <w:rPr>
          <w:lang w:val="en-GB"/>
        </w:rPr>
        <w:t>LSV</w:t>
      </w:r>
      <w:r>
        <w:rPr>
          <w:lang w:val="en-GB"/>
        </w:rPr>
        <w:t>: Lake Sinai Virus</w:t>
      </w:r>
      <w:r w:rsidRPr="00242440">
        <w:rPr>
          <w:lang w:val="en-GB"/>
        </w:rPr>
        <w:t>, SBV</w:t>
      </w:r>
      <w:r>
        <w:rPr>
          <w:lang w:val="en-GB"/>
        </w:rPr>
        <w:t>:</w:t>
      </w:r>
      <w:r w:rsidRPr="00242440">
        <w:rPr>
          <w:lang w:val="en-GB"/>
        </w:rPr>
        <w:t xml:space="preserve"> Sacbrood Virus and VdMLV</w:t>
      </w:r>
      <w:r>
        <w:rPr>
          <w:lang w:val="en-GB"/>
        </w:rPr>
        <w:t>:</w:t>
      </w:r>
      <w:r w:rsidRPr="00242440">
        <w:rPr>
          <w:i/>
          <w:lang w:val="en-GB"/>
        </w:rPr>
        <w:t xml:space="preserve"> Varroa destructor</w:t>
      </w:r>
      <w:r>
        <w:rPr>
          <w:lang w:val="en-GB"/>
        </w:rPr>
        <w:t xml:space="preserve"> Macula-like Virus</w:t>
      </w:r>
    </w:p>
    <w:tbl>
      <w:tblPr>
        <w:tblStyle w:val="TableGrid"/>
        <w:tblW w:w="0" w:type="auto"/>
        <w:tblLook w:val="04A0"/>
      </w:tblPr>
      <w:tblGrid>
        <w:gridCol w:w="1243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277"/>
        <w:gridCol w:w="1559"/>
      </w:tblGrid>
      <w:tr w:rsidR="00B16735" w:rsidRPr="00B16735" w:rsidTr="00B1164C">
        <w:trPr>
          <w:trHeight w:val="794"/>
        </w:trPr>
        <w:tc>
          <w:tcPr>
            <w:tcW w:w="13871" w:type="dxa"/>
            <w:gridSpan w:val="12"/>
            <w:tcBorders>
              <w:bottom w:val="single" w:sz="4" w:space="0" w:color="auto"/>
            </w:tcBorders>
            <w:vAlign w:val="center"/>
          </w:tcPr>
          <w:p w:rsidR="00B16735" w:rsidRPr="00B16735" w:rsidRDefault="00B16735" w:rsidP="00B1164C">
            <w:pPr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/>
                <w:bCs/>
                <w:color w:val="000000"/>
                <w:lang w:val="en-US"/>
              </w:rPr>
              <w:t>SAMPLING IN 2012</w:t>
            </w:r>
          </w:p>
        </w:tc>
      </w:tr>
      <w:tr w:rsidR="00B1164C" w:rsidRPr="00B16735" w:rsidTr="00B1164C"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Apiary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Race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ABP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ALP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BQC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CBP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DW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LS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SB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VdMLV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Negativ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Virus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B16735">
              <w:rPr>
                <w:rFonts w:ascii="Calibri" w:hAnsi="Calibri"/>
                <w:b/>
                <w:bCs/>
                <w:lang w:val="en-US"/>
              </w:rPr>
              <w:t>load</w:t>
            </w:r>
          </w:p>
        </w:tc>
      </w:tr>
      <w:tr w:rsidR="00B1164C" w:rsidRPr="00B16735" w:rsidTr="00B1164C">
        <w:tc>
          <w:tcPr>
            <w:tcW w:w="124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4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lastRenderedPageBreak/>
              <w:t>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124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3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1164C" w:rsidRPr="00B16735" w:rsidTr="00B1164C">
        <w:tc>
          <w:tcPr>
            <w:tcW w:w="2331" w:type="dxa"/>
            <w:gridSpan w:val="2"/>
            <w:tcBorders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b/>
                <w:color w:val="000000"/>
                <w:lang w:val="en-US"/>
              </w:rPr>
              <w:t xml:space="preserve">Total 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9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41</w:t>
            </w:r>
          </w:p>
        </w:tc>
      </w:tr>
      <w:tr w:rsidR="00B1164C" w:rsidRPr="00B16735" w:rsidTr="00B1164C">
        <w:tc>
          <w:tcPr>
            <w:tcW w:w="2331" w:type="dxa"/>
            <w:gridSpan w:val="2"/>
            <w:tcBorders>
              <w:top w:val="nil"/>
              <w:right w:val="nil"/>
            </w:tcBorders>
            <w:vAlign w:val="bottom"/>
          </w:tcPr>
          <w:p w:rsidR="00B1164C" w:rsidRPr="00B16735" w:rsidRDefault="00B1164C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b/>
                <w:color w:val="000000"/>
                <w:lang w:val="en-US"/>
              </w:rPr>
              <w:t>Percentage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:rsidR="00B1164C" w:rsidRPr="00B16735" w:rsidRDefault="00C639B6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6</w:t>
            </w:r>
            <w:r w:rsidR="00B1164C"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:rsidR="00B1164C" w:rsidRPr="00B16735" w:rsidRDefault="00C639B6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6</w:t>
            </w:r>
            <w:r w:rsidR="00B1164C"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,0%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,0%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:rsidR="00B1164C" w:rsidRPr="00B16735" w:rsidRDefault="00B1164C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37%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:rsidR="00B1164C" w:rsidRPr="00B16735" w:rsidRDefault="00B1164C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4%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:rsidR="00B1164C" w:rsidRPr="00B16735" w:rsidRDefault="00B1164C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54%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,0%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vAlign w:val="bottom"/>
          </w:tcPr>
          <w:p w:rsidR="00B1164C" w:rsidRPr="00B16735" w:rsidRDefault="00B1164C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2</w:t>
            </w:r>
            <w:r w:rsidR="00C639B6">
              <w:rPr>
                <w:rFonts w:ascii="Calibri" w:hAnsi="Calibri"/>
                <w:color w:val="000000"/>
                <w:lang w:val="en-US"/>
              </w:rPr>
              <w:t>6</w:t>
            </w:r>
            <w:r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</w:tcBorders>
            <w:vAlign w:val="bottom"/>
          </w:tcPr>
          <w:p w:rsidR="00B1164C" w:rsidRPr="00B16735" w:rsidRDefault="00B1164C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N.A.</w:t>
            </w:r>
          </w:p>
        </w:tc>
      </w:tr>
      <w:tr w:rsidR="00B1164C" w:rsidRPr="00B16735" w:rsidTr="00B1164C">
        <w:trPr>
          <w:trHeight w:val="805"/>
        </w:trPr>
        <w:tc>
          <w:tcPr>
            <w:tcW w:w="13871" w:type="dxa"/>
            <w:gridSpan w:val="12"/>
            <w:tcBorders>
              <w:bottom w:val="single" w:sz="4" w:space="0" w:color="auto"/>
            </w:tcBorders>
            <w:vAlign w:val="center"/>
          </w:tcPr>
          <w:p w:rsidR="00B1164C" w:rsidRPr="00B16735" w:rsidRDefault="00B1164C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b/>
                <w:bCs/>
                <w:color w:val="000000"/>
                <w:lang w:val="en-US"/>
              </w:rPr>
              <w:t>SAMPLING IN 2014</w:t>
            </w:r>
          </w:p>
        </w:tc>
      </w:tr>
      <w:tr w:rsidR="00BA6885" w:rsidRPr="00B16735" w:rsidTr="00B1164C"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Apiary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BA6885" w:rsidRPr="00B16735" w:rsidRDefault="00BA6885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Race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ABP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ALP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BQC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CBP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A6885" w:rsidRPr="00B16735" w:rsidRDefault="00BA6885" w:rsidP="00C639B6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DW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A6885" w:rsidRPr="00B16735" w:rsidRDefault="00BA6885" w:rsidP="00C639B6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LS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SBV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VdMLV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Negativ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b/>
                <w:bCs/>
                <w:lang w:val="en-US"/>
              </w:rPr>
            </w:pPr>
            <w:r w:rsidRPr="00B16735">
              <w:rPr>
                <w:rFonts w:ascii="Calibri" w:hAnsi="Calibri"/>
                <w:b/>
                <w:bCs/>
                <w:lang w:val="en-US"/>
              </w:rPr>
              <w:t>Virus</w:t>
            </w:r>
            <w:r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Pr="00B16735">
              <w:rPr>
                <w:rFonts w:ascii="Calibri" w:hAnsi="Calibri"/>
                <w:b/>
                <w:bCs/>
                <w:lang w:val="en-US"/>
              </w:rPr>
              <w:t>load</w:t>
            </w:r>
          </w:p>
        </w:tc>
      </w:tr>
      <w:tr w:rsidR="00BA6885" w:rsidRPr="00B16735" w:rsidTr="00B1164C">
        <w:tc>
          <w:tcPr>
            <w:tcW w:w="124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4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3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5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3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4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Buckfa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3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lang w:val="en-US"/>
              </w:rPr>
            </w:pPr>
            <w:r w:rsidRPr="00B16735">
              <w:rPr>
                <w:rFonts w:ascii="Calibri" w:hAnsi="Calibri"/>
                <w:lang w:val="en-US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3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lastRenderedPageBreak/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4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3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2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735">
              <w:rPr>
                <w:rFonts w:ascii="Arial" w:hAnsi="Arial" w:cs="Arial"/>
                <w:sz w:val="20"/>
                <w:szCs w:val="2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3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1</w:t>
            </w:r>
          </w:p>
        </w:tc>
      </w:tr>
      <w:tr w:rsidR="00BA6885" w:rsidRPr="00B16735" w:rsidTr="00B1164C">
        <w:tc>
          <w:tcPr>
            <w:tcW w:w="124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885" w:rsidRPr="00B16735" w:rsidRDefault="00BA6885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Carnic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885" w:rsidRPr="00B16735" w:rsidRDefault="00BA6885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BA6885" w:rsidRPr="00B16735" w:rsidRDefault="00BA6885" w:rsidP="00B1164C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B16735">
              <w:rPr>
                <w:rFonts w:ascii="Calibri" w:hAnsi="Calibri"/>
                <w:bCs/>
                <w:color w:val="000000"/>
                <w:lang w:val="en-US"/>
              </w:rPr>
              <w:t>0</w:t>
            </w:r>
          </w:p>
        </w:tc>
      </w:tr>
      <w:tr w:rsidR="00722354" w:rsidRPr="00B16735" w:rsidTr="00B1164C">
        <w:tc>
          <w:tcPr>
            <w:tcW w:w="2331" w:type="dxa"/>
            <w:gridSpan w:val="2"/>
            <w:tcBorders>
              <w:bottom w:val="nil"/>
              <w:right w:val="nil"/>
            </w:tcBorders>
            <w:vAlign w:val="bottom"/>
          </w:tcPr>
          <w:p w:rsidR="00722354" w:rsidRPr="00B16735" w:rsidRDefault="00722354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b/>
                <w:color w:val="000000"/>
                <w:lang w:val="en-US"/>
              </w:rPr>
              <w:t xml:space="preserve">Total 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722354" w:rsidRPr="00B16735" w:rsidRDefault="00722354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722354" w:rsidRPr="00B16735" w:rsidRDefault="00722354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722354" w:rsidRPr="00B16735" w:rsidRDefault="00722354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722354" w:rsidRPr="00B16735" w:rsidRDefault="00722354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8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7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bottom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bottom"/>
          </w:tcPr>
          <w:p w:rsidR="00722354" w:rsidRPr="00B16735" w:rsidRDefault="00722354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bottom"/>
          </w:tcPr>
          <w:p w:rsidR="00722354" w:rsidRPr="00B16735" w:rsidRDefault="00722354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67</w:t>
            </w:r>
          </w:p>
        </w:tc>
      </w:tr>
      <w:tr w:rsidR="00722354" w:rsidRPr="00B16735" w:rsidTr="00B1164C">
        <w:tc>
          <w:tcPr>
            <w:tcW w:w="2331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722354" w:rsidRPr="00B16735" w:rsidRDefault="00722354" w:rsidP="00B1164C">
            <w:pPr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b/>
                <w:color w:val="000000"/>
                <w:lang w:val="en-US"/>
              </w:rPr>
              <w:t>Percentag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2354" w:rsidRPr="00B16735" w:rsidRDefault="00C639B6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1</w:t>
            </w:r>
            <w:r w:rsidR="00722354"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2354" w:rsidRPr="00B16735" w:rsidRDefault="00C639B6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</w:t>
            </w:r>
            <w:r w:rsidR="00722354"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9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2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4</w:t>
            </w:r>
            <w:r w:rsidR="00C639B6">
              <w:rPr>
                <w:rFonts w:ascii="Calibri" w:hAnsi="Calibri"/>
                <w:color w:val="000000"/>
                <w:lang w:val="en-US"/>
              </w:rPr>
              <w:t>2</w:t>
            </w:r>
            <w:r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2354" w:rsidRPr="00B16735" w:rsidRDefault="00C639B6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40</w:t>
            </w:r>
            <w:r w:rsidR="00722354"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2354" w:rsidRPr="00B16735" w:rsidRDefault="00C639B6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33</w:t>
            </w:r>
            <w:r w:rsidR="00722354"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2354" w:rsidRPr="00B16735" w:rsidRDefault="00C639B6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</w:t>
            </w:r>
            <w:r w:rsidR="00722354"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2354" w:rsidRPr="00B16735" w:rsidRDefault="00C639B6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6</w:t>
            </w:r>
            <w:r w:rsidR="00722354"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722354" w:rsidRPr="00B16735" w:rsidRDefault="00722354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N.A.</w:t>
            </w:r>
          </w:p>
        </w:tc>
      </w:tr>
      <w:tr w:rsidR="00722354" w:rsidRPr="00B16735" w:rsidTr="00B1164C">
        <w:trPr>
          <w:trHeight w:val="473"/>
        </w:trPr>
        <w:tc>
          <w:tcPr>
            <w:tcW w:w="2331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:rsidR="00722354" w:rsidRPr="00B16735" w:rsidRDefault="00722354" w:rsidP="00B1164C">
            <w:pPr>
              <w:rPr>
                <w:rFonts w:ascii="Calibri" w:hAnsi="Calibri"/>
                <w:b/>
                <w:color w:val="000000"/>
                <w:lang w:val="en-US"/>
              </w:rPr>
            </w:pPr>
            <w:r w:rsidRPr="00B16735">
              <w:rPr>
                <w:rFonts w:ascii="Calibri" w:hAnsi="Calibri"/>
                <w:b/>
                <w:color w:val="000000"/>
                <w:lang w:val="en-US"/>
              </w:rPr>
              <w:t xml:space="preserve">Overall </w:t>
            </w:r>
            <w:r>
              <w:rPr>
                <w:rFonts w:ascii="Calibri" w:hAnsi="Calibri"/>
                <w:b/>
                <w:color w:val="000000"/>
                <w:lang w:val="en-US"/>
              </w:rPr>
              <w:t>prevale</w:t>
            </w:r>
            <w:r w:rsidRPr="00B16735">
              <w:rPr>
                <w:rFonts w:ascii="Calibri" w:hAnsi="Calibri"/>
                <w:b/>
                <w:color w:val="000000"/>
                <w:lang w:val="en-US"/>
              </w:rPr>
              <w:t>nc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4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5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5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1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354" w:rsidRPr="00B16735" w:rsidRDefault="00C639B6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40</w:t>
            </w:r>
            <w:r w:rsidR="00722354"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354" w:rsidRPr="00B16735" w:rsidRDefault="00C639B6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8</w:t>
            </w:r>
            <w:r w:rsidR="00722354"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354" w:rsidRPr="00B16735" w:rsidRDefault="00722354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42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354" w:rsidRPr="00B16735" w:rsidRDefault="00C639B6" w:rsidP="00C639B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3</w:t>
            </w:r>
            <w:r w:rsidR="00722354" w:rsidRPr="00B16735">
              <w:rPr>
                <w:rFonts w:ascii="Calibri" w:hAnsi="Calibri"/>
                <w:color w:val="000000"/>
                <w:lang w:val="en-US"/>
              </w:rPr>
              <w:t>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354" w:rsidRPr="00B16735" w:rsidRDefault="00C639B6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  <w:r w:rsidR="00722354" w:rsidRPr="00B16735">
              <w:rPr>
                <w:rFonts w:ascii="Calibri" w:hAnsi="Calibri"/>
                <w:color w:val="000000"/>
                <w:lang w:val="en-US"/>
              </w:rPr>
              <w:t>6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:rsidR="00722354" w:rsidRPr="00B16735" w:rsidRDefault="00722354" w:rsidP="00B1164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16735">
              <w:rPr>
                <w:rFonts w:ascii="Calibri" w:hAnsi="Calibri"/>
                <w:color w:val="000000"/>
                <w:lang w:val="en-US"/>
              </w:rPr>
              <w:t>N.A.</w:t>
            </w:r>
          </w:p>
        </w:tc>
      </w:tr>
    </w:tbl>
    <w:p w:rsidR="008B5BDC" w:rsidRPr="00B16735" w:rsidRDefault="008B5BDC">
      <w:pPr>
        <w:rPr>
          <w:lang w:val="en-US"/>
        </w:rPr>
      </w:pPr>
    </w:p>
    <w:sectPr w:rsidR="008B5BDC" w:rsidRPr="00B16735" w:rsidSect="00B116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16735"/>
    <w:rsid w:val="00396BCD"/>
    <w:rsid w:val="00595800"/>
    <w:rsid w:val="00626877"/>
    <w:rsid w:val="00722354"/>
    <w:rsid w:val="008B5BDC"/>
    <w:rsid w:val="00951C39"/>
    <w:rsid w:val="00AE5C31"/>
    <w:rsid w:val="00B1164C"/>
    <w:rsid w:val="00B16735"/>
    <w:rsid w:val="00BA6885"/>
    <w:rsid w:val="00C639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22</Words>
  <Characters>287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n Ravoet</dc:creator>
  <cp:lastModifiedBy>Jorgen</cp:lastModifiedBy>
  <cp:revision>5</cp:revision>
  <dcterms:created xsi:type="dcterms:W3CDTF">2014-11-27T12:44:00Z</dcterms:created>
  <dcterms:modified xsi:type="dcterms:W3CDTF">2014-12-19T12:52:00Z</dcterms:modified>
</cp:coreProperties>
</file>